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58942" w14:textId="77777777" w:rsidR="00DB49DC" w:rsidRDefault="00DB49DC" w:rsidP="00DB49DC">
      <w:pPr>
        <w:spacing w:after="160" w:line="259" w:lineRule="auto"/>
        <w:jc w:val="both"/>
      </w:pPr>
      <w:r w:rsidRPr="00A0664F">
        <w:t xml:space="preserve">Supplementary Table </w:t>
      </w:r>
      <w:r w:rsidRPr="00A0664F">
        <w:t>S</w:t>
      </w:r>
      <w:r>
        <w:t>2</w:t>
      </w:r>
      <w:r w:rsidRPr="00A0664F">
        <w:t>. Percentage of cases where duplex method produced span used in final prediction.</w:t>
      </w:r>
    </w:p>
    <w:tbl>
      <w:tblPr>
        <w:tblStyle w:val="GridTable1Light-Accent1"/>
        <w:tblW w:w="9359" w:type="dxa"/>
        <w:tblLayout w:type="fixed"/>
        <w:tblLook w:val="06A0" w:firstRow="1" w:lastRow="0" w:firstColumn="1" w:lastColumn="0" w:noHBand="1" w:noVBand="1"/>
      </w:tblPr>
      <w:tblGrid>
        <w:gridCol w:w="1165"/>
        <w:gridCol w:w="1440"/>
        <w:gridCol w:w="1440"/>
        <w:gridCol w:w="1170"/>
        <w:gridCol w:w="1440"/>
        <w:gridCol w:w="1440"/>
        <w:gridCol w:w="1264"/>
      </w:tblGrid>
      <w:tr w:rsidR="00DB49DC" w:rsidRPr="00A0664F" w14:paraId="3FCC7541" w14:textId="77777777" w:rsidTr="0035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8C77AD1" w14:textId="77777777" w:rsidR="00DB49DC" w:rsidRPr="00356E1B" w:rsidRDefault="00DB49DC" w:rsidP="00356E1B">
            <w:pPr>
              <w:jc w:val="both"/>
            </w:pPr>
            <w:r w:rsidRPr="00A0664F">
              <w:br/>
            </w:r>
          </w:p>
        </w:tc>
        <w:tc>
          <w:tcPr>
            <w:tcW w:w="4050" w:type="dxa"/>
            <w:gridSpan w:val="3"/>
          </w:tcPr>
          <w:p w14:paraId="47BF8914" w14:textId="77777777" w:rsidR="00DB49DC" w:rsidRPr="00356E1B" w:rsidRDefault="00DB49DC" w:rsidP="00356E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All Annotated Precursors</w:t>
            </w:r>
          </w:p>
        </w:tc>
        <w:tc>
          <w:tcPr>
            <w:tcW w:w="4144" w:type="dxa"/>
            <w:gridSpan w:val="3"/>
          </w:tcPr>
          <w:p w14:paraId="19FAA659" w14:textId="77777777" w:rsidR="00DB49DC" w:rsidRPr="00356E1B" w:rsidRDefault="00DB49DC" w:rsidP="00356E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Annotated Precursors with candidate spans &gt; 1</w:t>
            </w:r>
          </w:p>
        </w:tc>
      </w:tr>
      <w:tr w:rsidR="00DB49DC" w:rsidRPr="00A0664F" w14:paraId="36D1B8FD" w14:textId="77777777" w:rsidTr="00356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1BB1F0C" w14:textId="77777777" w:rsidR="00DB49DC" w:rsidRPr="00A0664F" w:rsidRDefault="00DB49DC" w:rsidP="00356E1B">
            <w:pPr>
              <w:spacing w:line="276" w:lineRule="auto"/>
              <w:jc w:val="both"/>
            </w:pPr>
            <w:r w:rsidRPr="00356E1B">
              <w:t>Sample</w:t>
            </w:r>
          </w:p>
        </w:tc>
        <w:tc>
          <w:tcPr>
            <w:tcW w:w="1440" w:type="dxa"/>
          </w:tcPr>
          <w:p w14:paraId="22A2E06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Duplex-Focused Span Matches Predicted (%)</w:t>
            </w:r>
          </w:p>
        </w:tc>
        <w:tc>
          <w:tcPr>
            <w:tcW w:w="1440" w:type="dxa"/>
          </w:tcPr>
          <w:p w14:paraId="5D88CA54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Duplex-Focused Span Correct (%)</w:t>
            </w:r>
          </w:p>
        </w:tc>
        <w:tc>
          <w:tcPr>
            <w:tcW w:w="1170" w:type="dxa"/>
          </w:tcPr>
          <w:p w14:paraId="63C6E7B5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Predicted Span Correct (%)</w:t>
            </w:r>
          </w:p>
        </w:tc>
        <w:tc>
          <w:tcPr>
            <w:tcW w:w="1440" w:type="dxa"/>
          </w:tcPr>
          <w:p w14:paraId="60B3F9D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Duplex-Focused Span Matches Predicted (%)</w:t>
            </w:r>
          </w:p>
          <w:p w14:paraId="7385C829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6E5CB92A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Duplex-Focused Span Correct (%)</w:t>
            </w:r>
          </w:p>
          <w:p w14:paraId="76386C3A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4" w:type="dxa"/>
          </w:tcPr>
          <w:p w14:paraId="6D9CE388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Predicted Span Correct (%)</w:t>
            </w:r>
          </w:p>
        </w:tc>
      </w:tr>
      <w:tr w:rsidR="00DB49DC" w:rsidRPr="00A0664F" w14:paraId="4AF07CC6" w14:textId="77777777" w:rsidTr="00356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6B2A0FF" w14:textId="77777777" w:rsidR="00DB49DC" w:rsidRPr="00356E1B" w:rsidRDefault="00DB49DC" w:rsidP="00356E1B">
            <w:pPr>
              <w:jc w:val="both"/>
            </w:pPr>
            <w:r w:rsidRPr="00356E1B">
              <w:t>MCF7 (total)</w:t>
            </w:r>
          </w:p>
        </w:tc>
        <w:tc>
          <w:tcPr>
            <w:tcW w:w="1440" w:type="dxa"/>
          </w:tcPr>
          <w:p w14:paraId="2DD71D5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0.19</w:t>
            </w:r>
          </w:p>
        </w:tc>
        <w:tc>
          <w:tcPr>
            <w:tcW w:w="1440" w:type="dxa"/>
          </w:tcPr>
          <w:p w14:paraId="308E8AF9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56</w:t>
            </w:r>
          </w:p>
        </w:tc>
        <w:tc>
          <w:tcPr>
            <w:tcW w:w="1170" w:type="dxa"/>
          </w:tcPr>
          <w:p w14:paraId="6776348B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82</w:t>
            </w:r>
          </w:p>
        </w:tc>
        <w:tc>
          <w:tcPr>
            <w:tcW w:w="1440" w:type="dxa"/>
          </w:tcPr>
          <w:p w14:paraId="3CCA9A47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77.49</w:t>
            </w:r>
          </w:p>
        </w:tc>
        <w:tc>
          <w:tcPr>
            <w:tcW w:w="1440" w:type="dxa"/>
          </w:tcPr>
          <w:p w14:paraId="438D7135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7.66</w:t>
            </w:r>
          </w:p>
        </w:tc>
        <w:tc>
          <w:tcPr>
            <w:tcW w:w="1264" w:type="dxa"/>
          </w:tcPr>
          <w:p w14:paraId="243CC8C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8.25</w:t>
            </w:r>
          </w:p>
        </w:tc>
      </w:tr>
      <w:tr w:rsidR="00DB49DC" w:rsidRPr="00A0664F" w14:paraId="2003276A" w14:textId="77777777" w:rsidTr="00356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6EF8E07" w14:textId="77777777" w:rsidR="00DB49DC" w:rsidRPr="00356E1B" w:rsidRDefault="00DB49DC" w:rsidP="00356E1B">
            <w:pPr>
              <w:jc w:val="both"/>
            </w:pPr>
            <w:r w:rsidRPr="00356E1B">
              <w:t>MCF7 (cytoplasm)</w:t>
            </w:r>
          </w:p>
        </w:tc>
        <w:tc>
          <w:tcPr>
            <w:tcW w:w="1440" w:type="dxa"/>
          </w:tcPr>
          <w:p w14:paraId="2F284AB5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88.55</w:t>
            </w:r>
          </w:p>
        </w:tc>
        <w:tc>
          <w:tcPr>
            <w:tcW w:w="1440" w:type="dxa"/>
          </w:tcPr>
          <w:p w14:paraId="37C6C304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5.97</w:t>
            </w:r>
          </w:p>
        </w:tc>
        <w:tc>
          <w:tcPr>
            <w:tcW w:w="1170" w:type="dxa"/>
          </w:tcPr>
          <w:p w14:paraId="5F34524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10</w:t>
            </w:r>
          </w:p>
        </w:tc>
        <w:tc>
          <w:tcPr>
            <w:tcW w:w="1440" w:type="dxa"/>
          </w:tcPr>
          <w:p w14:paraId="75468314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75.41</w:t>
            </w:r>
          </w:p>
        </w:tc>
        <w:tc>
          <w:tcPr>
            <w:tcW w:w="1440" w:type="dxa"/>
          </w:tcPr>
          <w:p w14:paraId="2D1F8310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7.57</w:t>
            </w:r>
          </w:p>
        </w:tc>
        <w:tc>
          <w:tcPr>
            <w:tcW w:w="1264" w:type="dxa"/>
          </w:tcPr>
          <w:p w14:paraId="2CF3CCC3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7.84</w:t>
            </w:r>
          </w:p>
        </w:tc>
      </w:tr>
      <w:tr w:rsidR="00DB49DC" w:rsidRPr="00A0664F" w14:paraId="50B8DD77" w14:textId="77777777" w:rsidTr="00356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40BC76E" w14:textId="77777777" w:rsidR="00DB49DC" w:rsidRPr="00356E1B" w:rsidRDefault="00DB49DC" w:rsidP="00356E1B">
            <w:pPr>
              <w:jc w:val="both"/>
            </w:pPr>
            <w:r w:rsidRPr="00356E1B">
              <w:t>cell lines</w:t>
            </w:r>
          </w:p>
        </w:tc>
        <w:tc>
          <w:tcPr>
            <w:tcW w:w="1440" w:type="dxa"/>
          </w:tcPr>
          <w:p w14:paraId="42EE8A19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85.99</w:t>
            </w:r>
          </w:p>
        </w:tc>
        <w:tc>
          <w:tcPr>
            <w:tcW w:w="1440" w:type="dxa"/>
          </w:tcPr>
          <w:p w14:paraId="5434B154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5.25</w:t>
            </w:r>
          </w:p>
        </w:tc>
        <w:tc>
          <w:tcPr>
            <w:tcW w:w="1170" w:type="dxa"/>
          </w:tcPr>
          <w:p w14:paraId="0483D1F7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18</w:t>
            </w:r>
          </w:p>
        </w:tc>
        <w:tc>
          <w:tcPr>
            <w:tcW w:w="1440" w:type="dxa"/>
          </w:tcPr>
          <w:p w14:paraId="501A9A2A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78.90</w:t>
            </w:r>
          </w:p>
        </w:tc>
        <w:tc>
          <w:tcPr>
            <w:tcW w:w="1440" w:type="dxa"/>
          </w:tcPr>
          <w:p w14:paraId="27992842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5.91</w:t>
            </w:r>
          </w:p>
        </w:tc>
        <w:tc>
          <w:tcPr>
            <w:tcW w:w="1264" w:type="dxa"/>
          </w:tcPr>
          <w:p w14:paraId="39AA2E24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7.31</w:t>
            </w:r>
          </w:p>
        </w:tc>
      </w:tr>
      <w:tr w:rsidR="00DB49DC" w:rsidRPr="00A0664F" w14:paraId="00678764" w14:textId="77777777" w:rsidTr="00356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F14F585" w14:textId="77777777" w:rsidR="00DB49DC" w:rsidRPr="00356E1B" w:rsidRDefault="00DB49DC" w:rsidP="00356E1B">
            <w:pPr>
              <w:jc w:val="both"/>
            </w:pPr>
            <w:r w:rsidRPr="00356E1B">
              <w:t>Liver</w:t>
            </w:r>
          </w:p>
        </w:tc>
        <w:tc>
          <w:tcPr>
            <w:tcW w:w="1440" w:type="dxa"/>
          </w:tcPr>
          <w:p w14:paraId="421BE09C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89.43</w:t>
            </w:r>
          </w:p>
        </w:tc>
        <w:tc>
          <w:tcPr>
            <w:tcW w:w="1440" w:type="dxa"/>
          </w:tcPr>
          <w:p w14:paraId="42848CB9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12</w:t>
            </w:r>
          </w:p>
        </w:tc>
        <w:tc>
          <w:tcPr>
            <w:tcW w:w="1170" w:type="dxa"/>
          </w:tcPr>
          <w:p w14:paraId="72177D0E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5.86</w:t>
            </w:r>
          </w:p>
        </w:tc>
        <w:tc>
          <w:tcPr>
            <w:tcW w:w="1440" w:type="dxa"/>
          </w:tcPr>
          <w:p w14:paraId="0A2578DA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78.24</w:t>
            </w:r>
          </w:p>
        </w:tc>
        <w:tc>
          <w:tcPr>
            <w:tcW w:w="1440" w:type="dxa"/>
          </w:tcPr>
          <w:p w14:paraId="5A99F2EC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69</w:t>
            </w:r>
          </w:p>
        </w:tc>
        <w:tc>
          <w:tcPr>
            <w:tcW w:w="1264" w:type="dxa"/>
          </w:tcPr>
          <w:p w14:paraId="5F093C9F" w14:textId="77777777" w:rsidR="00DB49DC" w:rsidRPr="00356E1B" w:rsidRDefault="00DB49DC" w:rsidP="00356E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6E1B">
              <w:t>96.14</w:t>
            </w:r>
          </w:p>
        </w:tc>
      </w:tr>
    </w:tbl>
    <w:p w14:paraId="2B1568E5" w14:textId="77777777" w:rsidR="002C49CD" w:rsidRDefault="002C49CD">
      <w:bookmarkStart w:id="0" w:name="_GoBack"/>
      <w:bookmarkEnd w:id="0"/>
    </w:p>
    <w:sectPr w:rsidR="002C49CD" w:rsidSect="0023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9DC"/>
    <w:rsid w:val="00014D89"/>
    <w:rsid w:val="00015D28"/>
    <w:rsid w:val="000168CE"/>
    <w:rsid w:val="00027255"/>
    <w:rsid w:val="000410F9"/>
    <w:rsid w:val="000435C2"/>
    <w:rsid w:val="00060117"/>
    <w:rsid w:val="00067500"/>
    <w:rsid w:val="00091431"/>
    <w:rsid w:val="000A7C7F"/>
    <w:rsid w:val="000B6BB5"/>
    <w:rsid w:val="000D3107"/>
    <w:rsid w:val="000E7638"/>
    <w:rsid w:val="000F04AB"/>
    <w:rsid w:val="00123364"/>
    <w:rsid w:val="00127C52"/>
    <w:rsid w:val="00131380"/>
    <w:rsid w:val="0015288E"/>
    <w:rsid w:val="00154F88"/>
    <w:rsid w:val="00177EB5"/>
    <w:rsid w:val="001914BE"/>
    <w:rsid w:val="00193915"/>
    <w:rsid w:val="001A0A6C"/>
    <w:rsid w:val="001A1489"/>
    <w:rsid w:val="001B3F1E"/>
    <w:rsid w:val="001C5608"/>
    <w:rsid w:val="001E144D"/>
    <w:rsid w:val="001E6C22"/>
    <w:rsid w:val="00200E49"/>
    <w:rsid w:val="0023031A"/>
    <w:rsid w:val="0023698E"/>
    <w:rsid w:val="00246548"/>
    <w:rsid w:val="00272D3A"/>
    <w:rsid w:val="002804B2"/>
    <w:rsid w:val="002820D2"/>
    <w:rsid w:val="00297655"/>
    <w:rsid w:val="00297724"/>
    <w:rsid w:val="002A06E0"/>
    <w:rsid w:val="002A1E30"/>
    <w:rsid w:val="002A7384"/>
    <w:rsid w:val="002B4D9F"/>
    <w:rsid w:val="002C291F"/>
    <w:rsid w:val="002C49CD"/>
    <w:rsid w:val="002D4B15"/>
    <w:rsid w:val="002F266A"/>
    <w:rsid w:val="002F2E80"/>
    <w:rsid w:val="00307B40"/>
    <w:rsid w:val="003118BA"/>
    <w:rsid w:val="00315D17"/>
    <w:rsid w:val="003220E7"/>
    <w:rsid w:val="003408F4"/>
    <w:rsid w:val="00341D4D"/>
    <w:rsid w:val="00344967"/>
    <w:rsid w:val="00351F73"/>
    <w:rsid w:val="00353570"/>
    <w:rsid w:val="00371250"/>
    <w:rsid w:val="0038042E"/>
    <w:rsid w:val="00387B41"/>
    <w:rsid w:val="003C019F"/>
    <w:rsid w:val="003C3BA5"/>
    <w:rsid w:val="00401493"/>
    <w:rsid w:val="00470A70"/>
    <w:rsid w:val="004710E2"/>
    <w:rsid w:val="00480339"/>
    <w:rsid w:val="00481828"/>
    <w:rsid w:val="004919D6"/>
    <w:rsid w:val="004A468C"/>
    <w:rsid w:val="004A50AD"/>
    <w:rsid w:val="004B7DBD"/>
    <w:rsid w:val="004C266F"/>
    <w:rsid w:val="004D3EE3"/>
    <w:rsid w:val="004D5DBB"/>
    <w:rsid w:val="004F5980"/>
    <w:rsid w:val="004F7794"/>
    <w:rsid w:val="00516170"/>
    <w:rsid w:val="005233E0"/>
    <w:rsid w:val="00554DCD"/>
    <w:rsid w:val="00585A40"/>
    <w:rsid w:val="005B6259"/>
    <w:rsid w:val="005C0CB9"/>
    <w:rsid w:val="005C6EB2"/>
    <w:rsid w:val="005E2047"/>
    <w:rsid w:val="005E3C9A"/>
    <w:rsid w:val="005F05C4"/>
    <w:rsid w:val="0060686C"/>
    <w:rsid w:val="00610A69"/>
    <w:rsid w:val="00627A3B"/>
    <w:rsid w:val="00635BC6"/>
    <w:rsid w:val="00635D75"/>
    <w:rsid w:val="00667129"/>
    <w:rsid w:val="00672231"/>
    <w:rsid w:val="006746AE"/>
    <w:rsid w:val="006769FB"/>
    <w:rsid w:val="006B4E54"/>
    <w:rsid w:val="006D0259"/>
    <w:rsid w:val="007143DC"/>
    <w:rsid w:val="00717475"/>
    <w:rsid w:val="00723D9B"/>
    <w:rsid w:val="00730917"/>
    <w:rsid w:val="007357F9"/>
    <w:rsid w:val="007679F7"/>
    <w:rsid w:val="007708E1"/>
    <w:rsid w:val="007810FA"/>
    <w:rsid w:val="007A031D"/>
    <w:rsid w:val="007B16E3"/>
    <w:rsid w:val="007C3F33"/>
    <w:rsid w:val="007D2D78"/>
    <w:rsid w:val="007D5A1B"/>
    <w:rsid w:val="007D7836"/>
    <w:rsid w:val="007E2856"/>
    <w:rsid w:val="00804346"/>
    <w:rsid w:val="00813F13"/>
    <w:rsid w:val="0082290E"/>
    <w:rsid w:val="0082360C"/>
    <w:rsid w:val="00827917"/>
    <w:rsid w:val="008435AE"/>
    <w:rsid w:val="00861DCE"/>
    <w:rsid w:val="008A2CA7"/>
    <w:rsid w:val="008B002D"/>
    <w:rsid w:val="008D1657"/>
    <w:rsid w:val="008F5CD8"/>
    <w:rsid w:val="00904A52"/>
    <w:rsid w:val="00925147"/>
    <w:rsid w:val="00931310"/>
    <w:rsid w:val="00964710"/>
    <w:rsid w:val="00972FAA"/>
    <w:rsid w:val="00973162"/>
    <w:rsid w:val="009851A9"/>
    <w:rsid w:val="009906BE"/>
    <w:rsid w:val="00993611"/>
    <w:rsid w:val="009B7277"/>
    <w:rsid w:val="009C2767"/>
    <w:rsid w:val="009C6ABE"/>
    <w:rsid w:val="009D6ADA"/>
    <w:rsid w:val="009D749B"/>
    <w:rsid w:val="009E58D7"/>
    <w:rsid w:val="009F4891"/>
    <w:rsid w:val="00A156A7"/>
    <w:rsid w:val="00A35031"/>
    <w:rsid w:val="00A3520C"/>
    <w:rsid w:val="00A373D7"/>
    <w:rsid w:val="00A548D5"/>
    <w:rsid w:val="00A55AA3"/>
    <w:rsid w:val="00A57387"/>
    <w:rsid w:val="00A60133"/>
    <w:rsid w:val="00A71E5B"/>
    <w:rsid w:val="00A81AD6"/>
    <w:rsid w:val="00AA3C87"/>
    <w:rsid w:val="00AB3B0F"/>
    <w:rsid w:val="00AC7B61"/>
    <w:rsid w:val="00AD59A2"/>
    <w:rsid w:val="00AF5B39"/>
    <w:rsid w:val="00AF7697"/>
    <w:rsid w:val="00B140FE"/>
    <w:rsid w:val="00B2164D"/>
    <w:rsid w:val="00B21BC7"/>
    <w:rsid w:val="00B22525"/>
    <w:rsid w:val="00B41EC4"/>
    <w:rsid w:val="00B5002C"/>
    <w:rsid w:val="00B5336C"/>
    <w:rsid w:val="00B73A03"/>
    <w:rsid w:val="00B75227"/>
    <w:rsid w:val="00B755C6"/>
    <w:rsid w:val="00B876D0"/>
    <w:rsid w:val="00B9308C"/>
    <w:rsid w:val="00B974E2"/>
    <w:rsid w:val="00BA3530"/>
    <w:rsid w:val="00BA6838"/>
    <w:rsid w:val="00BC0A58"/>
    <w:rsid w:val="00BD08CB"/>
    <w:rsid w:val="00BD7A00"/>
    <w:rsid w:val="00BE79F6"/>
    <w:rsid w:val="00C0663E"/>
    <w:rsid w:val="00C46A9B"/>
    <w:rsid w:val="00C549FD"/>
    <w:rsid w:val="00C6140D"/>
    <w:rsid w:val="00C617F0"/>
    <w:rsid w:val="00C738C7"/>
    <w:rsid w:val="00C77EC3"/>
    <w:rsid w:val="00C86E12"/>
    <w:rsid w:val="00C946E6"/>
    <w:rsid w:val="00CA15FE"/>
    <w:rsid w:val="00CB3935"/>
    <w:rsid w:val="00CB61FF"/>
    <w:rsid w:val="00CC3FBB"/>
    <w:rsid w:val="00CC442D"/>
    <w:rsid w:val="00CC7976"/>
    <w:rsid w:val="00CD6539"/>
    <w:rsid w:val="00D058CE"/>
    <w:rsid w:val="00D07035"/>
    <w:rsid w:val="00D32BF1"/>
    <w:rsid w:val="00D3301C"/>
    <w:rsid w:val="00D37009"/>
    <w:rsid w:val="00D6014F"/>
    <w:rsid w:val="00D62167"/>
    <w:rsid w:val="00D77134"/>
    <w:rsid w:val="00D774FA"/>
    <w:rsid w:val="00D80BAA"/>
    <w:rsid w:val="00D814BA"/>
    <w:rsid w:val="00D8442C"/>
    <w:rsid w:val="00DB49DC"/>
    <w:rsid w:val="00DC5650"/>
    <w:rsid w:val="00DF4F37"/>
    <w:rsid w:val="00E1670D"/>
    <w:rsid w:val="00E16846"/>
    <w:rsid w:val="00E509D6"/>
    <w:rsid w:val="00E548A8"/>
    <w:rsid w:val="00E54F69"/>
    <w:rsid w:val="00E60817"/>
    <w:rsid w:val="00E65412"/>
    <w:rsid w:val="00E76E61"/>
    <w:rsid w:val="00E81EA8"/>
    <w:rsid w:val="00E962E6"/>
    <w:rsid w:val="00EA44ED"/>
    <w:rsid w:val="00EA6A31"/>
    <w:rsid w:val="00EB5265"/>
    <w:rsid w:val="00EF0B49"/>
    <w:rsid w:val="00EF591D"/>
    <w:rsid w:val="00F04D3A"/>
    <w:rsid w:val="00F44147"/>
    <w:rsid w:val="00F56006"/>
    <w:rsid w:val="00F56150"/>
    <w:rsid w:val="00F749BF"/>
    <w:rsid w:val="00F83CC2"/>
    <w:rsid w:val="00F91FAA"/>
    <w:rsid w:val="00FA1185"/>
    <w:rsid w:val="00FB308F"/>
    <w:rsid w:val="00FC7764"/>
    <w:rsid w:val="00FD6244"/>
    <w:rsid w:val="00FE69DD"/>
    <w:rsid w:val="00FF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54D98"/>
  <w14:defaultImageDpi w14:val="32767"/>
  <w15:chartTrackingRefBased/>
  <w15:docId w15:val="{0F63009A-E50D-0140-8A50-D82947F67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DB49DC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drix</dc:creator>
  <cp:keywords/>
  <dc:description/>
  <cp:lastModifiedBy>David Hendrix</cp:lastModifiedBy>
  <cp:revision>1</cp:revision>
  <dcterms:created xsi:type="dcterms:W3CDTF">2019-07-03T01:47:00Z</dcterms:created>
  <dcterms:modified xsi:type="dcterms:W3CDTF">2019-07-03T01:49:00Z</dcterms:modified>
</cp:coreProperties>
</file>